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A922B4" w14:textId="77777777" w:rsidR="00A15DDA" w:rsidRDefault="00A15DDA" w:rsidP="00A15DDA">
      <w:pPr>
        <w:tabs>
          <w:tab w:val="left" w:pos="7680"/>
        </w:tabs>
        <w:kinsoku w:val="0"/>
        <w:spacing w:line="360" w:lineRule="auto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b/>
          <w:bCs/>
          <w:color w:val="000000" w:themeColor="text1"/>
        </w:rPr>
        <w:t>Supplemental data 2.</w:t>
      </w:r>
      <w:r>
        <w:rPr>
          <w:rFonts w:ascii="Times New Roman" w:hAnsi="Times New Roman"/>
          <w:color w:val="000000" w:themeColor="text1"/>
        </w:rPr>
        <w:t xml:space="preserve"> Univariate analysis of recurrence free survival according to risk factor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815"/>
        <w:gridCol w:w="992"/>
        <w:gridCol w:w="1559"/>
        <w:gridCol w:w="1122"/>
      </w:tblGrid>
      <w:tr w:rsidR="00A15DDA" w:rsidRPr="00A15DDA" w14:paraId="4F8DD46B" w14:textId="77777777" w:rsidTr="00A15DDA">
        <w:tc>
          <w:tcPr>
            <w:tcW w:w="4815" w:type="dxa"/>
          </w:tcPr>
          <w:p w14:paraId="2413A4CF" w14:textId="77777777" w:rsidR="00A15DDA" w:rsidRPr="000B241D" w:rsidRDefault="00A15D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0A6531F" w14:textId="1490771F" w:rsidR="00A15DDA" w:rsidRPr="00A15DDA" w:rsidRDefault="00A1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DDA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559" w:type="dxa"/>
          </w:tcPr>
          <w:p w14:paraId="27CF8F66" w14:textId="7898DB52" w:rsidR="00A15DDA" w:rsidRPr="00A15DDA" w:rsidRDefault="00A1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DDA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</w:p>
        </w:tc>
        <w:tc>
          <w:tcPr>
            <w:tcW w:w="1122" w:type="dxa"/>
          </w:tcPr>
          <w:p w14:paraId="60BD0C4D" w14:textId="15F32CAB" w:rsidR="00A15DDA" w:rsidRPr="00A15DDA" w:rsidRDefault="00A1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DDA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A15DDA" w:rsidRPr="00A15DDA" w14:paraId="37FB7A82" w14:textId="77777777" w:rsidTr="00A15DDA">
        <w:tc>
          <w:tcPr>
            <w:tcW w:w="4815" w:type="dxa"/>
          </w:tcPr>
          <w:p w14:paraId="271F0FF2" w14:textId="77777777" w:rsidR="00A15DDA" w:rsidRPr="00A15DDA" w:rsidRDefault="00A1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DDA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  <w:p w14:paraId="247D8B77" w14:textId="77777777" w:rsidR="00A15DDA" w:rsidRPr="00A15DDA" w:rsidRDefault="00A1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DDA">
              <w:rPr>
                <w:rFonts w:ascii="Times New Roman" w:hAnsi="Times New Roman" w:cs="Times New Roman"/>
                <w:sz w:val="20"/>
                <w:szCs w:val="20"/>
              </w:rPr>
              <w:t xml:space="preserve">     Male</w:t>
            </w:r>
          </w:p>
          <w:p w14:paraId="51C85FF6" w14:textId="0CBC1F28" w:rsidR="00A15DDA" w:rsidRPr="00A15DDA" w:rsidRDefault="00A1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DDA">
              <w:rPr>
                <w:rFonts w:ascii="Times New Roman" w:hAnsi="Times New Roman" w:cs="Times New Roman"/>
                <w:sz w:val="20"/>
                <w:szCs w:val="20"/>
              </w:rPr>
              <w:t xml:space="preserve">     Female</w:t>
            </w:r>
          </w:p>
        </w:tc>
        <w:tc>
          <w:tcPr>
            <w:tcW w:w="992" w:type="dxa"/>
          </w:tcPr>
          <w:p w14:paraId="3BFD7256" w14:textId="77777777" w:rsidR="00A15DDA" w:rsidRPr="00A15DDA" w:rsidRDefault="00A15D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D81B99" w14:textId="77777777" w:rsidR="00A15DDA" w:rsidRPr="00A15DDA" w:rsidRDefault="00A1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D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F16418D" w14:textId="71D3D2AB" w:rsidR="00A15DDA" w:rsidRPr="00A15DDA" w:rsidRDefault="00A1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DDA">
              <w:rPr>
                <w:rFonts w:ascii="Times New Roman" w:hAnsi="Times New Roman" w:cs="Times New Roman"/>
                <w:sz w:val="20"/>
                <w:szCs w:val="20"/>
              </w:rPr>
              <w:t>0.804</w:t>
            </w:r>
          </w:p>
        </w:tc>
        <w:tc>
          <w:tcPr>
            <w:tcW w:w="1559" w:type="dxa"/>
          </w:tcPr>
          <w:p w14:paraId="1EBD77A2" w14:textId="77777777" w:rsidR="00A15DDA" w:rsidRPr="00A15DDA" w:rsidRDefault="00A15D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0DC001" w14:textId="77777777" w:rsidR="00A15DDA" w:rsidRPr="00A15DDA" w:rsidRDefault="00A15D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DD8840" w14:textId="1778DDE5" w:rsidR="00A15DDA" w:rsidRPr="00A15DDA" w:rsidRDefault="00A1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DDA">
              <w:rPr>
                <w:rFonts w:ascii="Times New Roman" w:hAnsi="Times New Roman" w:cs="Times New Roman"/>
                <w:sz w:val="20"/>
                <w:szCs w:val="20"/>
              </w:rPr>
              <w:t>0.453-1.426</w:t>
            </w:r>
          </w:p>
        </w:tc>
        <w:tc>
          <w:tcPr>
            <w:tcW w:w="1122" w:type="dxa"/>
          </w:tcPr>
          <w:p w14:paraId="04D568C9" w14:textId="77777777" w:rsidR="00A15DDA" w:rsidRPr="00A15DDA" w:rsidRDefault="00A15D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ACBD45" w14:textId="77777777" w:rsidR="00A15DDA" w:rsidRPr="00A15DDA" w:rsidRDefault="00A15D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C0EAC6" w14:textId="06ABF9CD" w:rsidR="00A15DDA" w:rsidRPr="00A15DDA" w:rsidRDefault="00A1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DDA">
              <w:rPr>
                <w:rFonts w:ascii="Times New Roman" w:hAnsi="Times New Roman" w:cs="Times New Roman"/>
                <w:sz w:val="20"/>
                <w:szCs w:val="20"/>
              </w:rPr>
              <w:t>0.455</w:t>
            </w:r>
          </w:p>
        </w:tc>
      </w:tr>
      <w:tr w:rsidR="00A15DDA" w:rsidRPr="00A15DDA" w14:paraId="69581AD2" w14:textId="77777777" w:rsidTr="00A15DDA">
        <w:tc>
          <w:tcPr>
            <w:tcW w:w="4815" w:type="dxa"/>
          </w:tcPr>
          <w:p w14:paraId="664E7626" w14:textId="77777777" w:rsidR="00A15DDA" w:rsidRPr="00A15DDA" w:rsidRDefault="00A1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DDA">
              <w:rPr>
                <w:rFonts w:ascii="Times New Roman" w:hAnsi="Times New Roman" w:cs="Times New Roman"/>
                <w:sz w:val="20"/>
                <w:szCs w:val="20"/>
              </w:rPr>
              <w:t>Disease stage</w:t>
            </w:r>
          </w:p>
          <w:p w14:paraId="772D443C" w14:textId="77777777" w:rsidR="00A15DDA" w:rsidRPr="00A15DDA" w:rsidRDefault="00A1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DDA">
              <w:rPr>
                <w:rFonts w:ascii="Times New Roman" w:hAnsi="Times New Roman" w:cs="Times New Roman"/>
                <w:sz w:val="20"/>
                <w:szCs w:val="20"/>
              </w:rPr>
              <w:t xml:space="preserve">     Ⅲ</w:t>
            </w:r>
          </w:p>
          <w:p w14:paraId="75DDB19C" w14:textId="202C627E" w:rsidR="00A15DDA" w:rsidRPr="00A15DDA" w:rsidRDefault="00A1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DDA">
              <w:rPr>
                <w:rFonts w:ascii="Times New Roman" w:hAnsi="Times New Roman" w:cs="Times New Roman"/>
                <w:sz w:val="20"/>
                <w:szCs w:val="20"/>
              </w:rPr>
              <w:t xml:space="preserve">　　　　</w:t>
            </w:r>
            <w:r w:rsidRPr="00A15DDA">
              <w:rPr>
                <w:rFonts w:ascii="Times New Roman" w:hAnsi="Times New Roman" w:cs="Times New Roman"/>
                <w:sz w:val="20"/>
                <w:szCs w:val="20"/>
              </w:rPr>
              <w:t>Ⅳ</w:t>
            </w:r>
          </w:p>
        </w:tc>
        <w:tc>
          <w:tcPr>
            <w:tcW w:w="992" w:type="dxa"/>
          </w:tcPr>
          <w:p w14:paraId="4DE89901" w14:textId="77777777" w:rsidR="00A15DDA" w:rsidRPr="00A15DDA" w:rsidRDefault="00A15D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DBC7BA" w14:textId="77777777" w:rsidR="00A15DDA" w:rsidRPr="00A15DDA" w:rsidRDefault="00A1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D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54F3AA34" w14:textId="65B5051B" w:rsidR="00A15DDA" w:rsidRPr="00A15DDA" w:rsidRDefault="00A1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DDA">
              <w:rPr>
                <w:rFonts w:ascii="Times New Roman" w:hAnsi="Times New Roman" w:cs="Times New Roman"/>
                <w:sz w:val="20"/>
                <w:szCs w:val="20"/>
              </w:rPr>
              <w:t>1.288</w:t>
            </w:r>
          </w:p>
        </w:tc>
        <w:tc>
          <w:tcPr>
            <w:tcW w:w="1559" w:type="dxa"/>
          </w:tcPr>
          <w:p w14:paraId="32CD0E48" w14:textId="77777777" w:rsidR="00A15DDA" w:rsidRPr="00A15DDA" w:rsidRDefault="00A15D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FE6397" w14:textId="77777777" w:rsidR="00A15DDA" w:rsidRPr="00A15DDA" w:rsidRDefault="00A15D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D56289" w14:textId="231E273B" w:rsidR="00A15DDA" w:rsidRPr="00A15DDA" w:rsidRDefault="00A1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DDA">
              <w:rPr>
                <w:rFonts w:ascii="Times New Roman" w:hAnsi="Times New Roman" w:cs="Times New Roman"/>
                <w:sz w:val="20"/>
                <w:szCs w:val="20"/>
              </w:rPr>
              <w:t>0.774-2.145</w:t>
            </w:r>
          </w:p>
        </w:tc>
        <w:tc>
          <w:tcPr>
            <w:tcW w:w="1122" w:type="dxa"/>
          </w:tcPr>
          <w:p w14:paraId="15692120" w14:textId="77777777" w:rsidR="00A15DDA" w:rsidRPr="00A15DDA" w:rsidRDefault="00A15D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751D5B" w14:textId="77777777" w:rsidR="00A15DDA" w:rsidRPr="00A15DDA" w:rsidRDefault="00A15D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31ECD8" w14:textId="6C0B229F" w:rsidR="00A15DDA" w:rsidRPr="00A15DDA" w:rsidRDefault="00A1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DDA">
              <w:rPr>
                <w:rFonts w:ascii="Times New Roman" w:hAnsi="Times New Roman" w:cs="Times New Roman"/>
                <w:sz w:val="20"/>
                <w:szCs w:val="20"/>
              </w:rPr>
              <w:t>0.330</w:t>
            </w:r>
          </w:p>
        </w:tc>
      </w:tr>
      <w:tr w:rsidR="00A15DDA" w:rsidRPr="00A15DDA" w14:paraId="41F0E122" w14:textId="77777777" w:rsidTr="00A15DDA">
        <w:tc>
          <w:tcPr>
            <w:tcW w:w="4815" w:type="dxa"/>
          </w:tcPr>
          <w:p w14:paraId="593D254A" w14:textId="77777777" w:rsidR="00A15DDA" w:rsidRPr="00A15DDA" w:rsidRDefault="00A1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DDA">
              <w:rPr>
                <w:rFonts w:ascii="Times New Roman" w:hAnsi="Times New Roman" w:cs="Times New Roman"/>
                <w:sz w:val="20"/>
                <w:szCs w:val="20"/>
              </w:rPr>
              <w:t>Definitive therapy for primary tumor</w:t>
            </w:r>
          </w:p>
          <w:p w14:paraId="3B7CB932" w14:textId="77777777" w:rsidR="00A15DDA" w:rsidRPr="00A15DDA" w:rsidRDefault="00A1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DDA">
              <w:rPr>
                <w:rFonts w:ascii="Times New Roman" w:hAnsi="Times New Roman" w:cs="Times New Roman"/>
                <w:sz w:val="20"/>
                <w:szCs w:val="20"/>
              </w:rPr>
              <w:t xml:space="preserve">     Surgery followed by POCRT</w:t>
            </w:r>
          </w:p>
          <w:p w14:paraId="74598367" w14:textId="03CA904A" w:rsidR="00A15DDA" w:rsidRPr="00A15DDA" w:rsidRDefault="00A1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DDA">
              <w:rPr>
                <w:rFonts w:ascii="Times New Roman" w:hAnsi="Times New Roman" w:cs="Times New Roman"/>
                <w:sz w:val="20"/>
                <w:szCs w:val="20"/>
              </w:rPr>
              <w:t xml:space="preserve">     CRT</w:t>
            </w:r>
          </w:p>
        </w:tc>
        <w:tc>
          <w:tcPr>
            <w:tcW w:w="992" w:type="dxa"/>
          </w:tcPr>
          <w:p w14:paraId="72A59B1D" w14:textId="77777777" w:rsidR="00A15DDA" w:rsidRPr="00A15DDA" w:rsidRDefault="00A15D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B47071" w14:textId="4E4A730B" w:rsidR="00A15DDA" w:rsidRPr="00A15DDA" w:rsidRDefault="00A1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DD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  <w:p w14:paraId="2912F22B" w14:textId="08E4ED62" w:rsidR="00A15DDA" w:rsidRPr="00A15DDA" w:rsidRDefault="00A1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20</w:t>
            </w:r>
          </w:p>
        </w:tc>
        <w:tc>
          <w:tcPr>
            <w:tcW w:w="1559" w:type="dxa"/>
          </w:tcPr>
          <w:p w14:paraId="5893C41B" w14:textId="77777777" w:rsidR="00A15DDA" w:rsidRDefault="00A15D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166EEC" w14:textId="77777777" w:rsidR="00A15DDA" w:rsidRDefault="00A15D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E116E3" w14:textId="1081B4C1" w:rsidR="00A15DDA" w:rsidRPr="00A15DDA" w:rsidRDefault="00A1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99-1.737</w:t>
            </w:r>
          </w:p>
        </w:tc>
        <w:tc>
          <w:tcPr>
            <w:tcW w:w="1122" w:type="dxa"/>
          </w:tcPr>
          <w:p w14:paraId="2A2C2E50" w14:textId="77777777" w:rsidR="00A15DDA" w:rsidRDefault="00A15D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68AE0C" w14:textId="77777777" w:rsidR="00A15DDA" w:rsidRDefault="00A15D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37F64F" w14:textId="35C9EF1C" w:rsidR="00A15DDA" w:rsidRPr="00A15DDA" w:rsidRDefault="00A1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75</w:t>
            </w:r>
          </w:p>
        </w:tc>
      </w:tr>
      <w:tr w:rsidR="00A15DDA" w:rsidRPr="00A15DDA" w14:paraId="02D5D3C9" w14:textId="77777777" w:rsidTr="00A15DDA">
        <w:tc>
          <w:tcPr>
            <w:tcW w:w="4815" w:type="dxa"/>
          </w:tcPr>
          <w:p w14:paraId="0196051A" w14:textId="77777777" w:rsidR="00A15DDA" w:rsidRDefault="00A1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atinum agent used in definitive therapy</w:t>
            </w:r>
          </w:p>
          <w:p w14:paraId="0948E0A5" w14:textId="77777777" w:rsidR="00A15DDA" w:rsidRDefault="00A1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Cisplatin</w:t>
            </w:r>
          </w:p>
          <w:p w14:paraId="144FA958" w14:textId="3DEA6B29" w:rsidR="00A15DDA" w:rsidRPr="00A15DDA" w:rsidRDefault="00A1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Carboplatin</w:t>
            </w:r>
          </w:p>
        </w:tc>
        <w:tc>
          <w:tcPr>
            <w:tcW w:w="992" w:type="dxa"/>
          </w:tcPr>
          <w:p w14:paraId="085757A7" w14:textId="77777777" w:rsidR="00A15DDA" w:rsidRDefault="00A15D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7D6D40" w14:textId="66B4B440" w:rsidR="00A15DDA" w:rsidRDefault="00A1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  <w:p w14:paraId="4F2041C6" w14:textId="5B9428DC" w:rsidR="00A15DDA" w:rsidRPr="00A15DDA" w:rsidRDefault="00A1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98</w:t>
            </w:r>
          </w:p>
        </w:tc>
        <w:tc>
          <w:tcPr>
            <w:tcW w:w="1559" w:type="dxa"/>
          </w:tcPr>
          <w:p w14:paraId="6871225B" w14:textId="77777777" w:rsidR="00A15DDA" w:rsidRDefault="00A15D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296FF3" w14:textId="77777777" w:rsidR="00A15DDA" w:rsidRDefault="00A15D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883A99" w14:textId="26E6DD0D" w:rsidR="00A15DDA" w:rsidRDefault="00A1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54-1.523</w:t>
            </w:r>
          </w:p>
        </w:tc>
        <w:tc>
          <w:tcPr>
            <w:tcW w:w="1122" w:type="dxa"/>
          </w:tcPr>
          <w:p w14:paraId="7D1DD62F" w14:textId="77777777" w:rsidR="00A15DDA" w:rsidRDefault="00A15D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8EE47B" w14:textId="77777777" w:rsidR="00A15DDA" w:rsidRDefault="00A15D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3CC81D" w14:textId="332A8655" w:rsidR="00A15DDA" w:rsidRDefault="00A1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98</w:t>
            </w:r>
          </w:p>
        </w:tc>
      </w:tr>
      <w:tr w:rsidR="00A15DDA" w:rsidRPr="00A15DDA" w14:paraId="3E521879" w14:textId="77777777" w:rsidTr="00A15DDA">
        <w:tc>
          <w:tcPr>
            <w:tcW w:w="4815" w:type="dxa"/>
          </w:tcPr>
          <w:p w14:paraId="6A11A43E" w14:textId="77777777" w:rsidR="00A15DDA" w:rsidRDefault="00A1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duction chemotherapy</w:t>
            </w:r>
          </w:p>
          <w:p w14:paraId="1310DBD7" w14:textId="77777777" w:rsidR="00A15DDA" w:rsidRDefault="00A1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Yes</w:t>
            </w:r>
          </w:p>
          <w:p w14:paraId="413CC33D" w14:textId="135F724D" w:rsidR="00A15DDA" w:rsidRDefault="00A1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992" w:type="dxa"/>
          </w:tcPr>
          <w:p w14:paraId="492B6065" w14:textId="77777777" w:rsidR="00A15DDA" w:rsidRDefault="00A15D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A8C339" w14:textId="77777777" w:rsidR="00A15DDA" w:rsidRDefault="00A1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  <w:p w14:paraId="531ADC57" w14:textId="59F65A25" w:rsidR="00A15DDA" w:rsidRDefault="00A1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44</w:t>
            </w:r>
          </w:p>
        </w:tc>
        <w:tc>
          <w:tcPr>
            <w:tcW w:w="1559" w:type="dxa"/>
          </w:tcPr>
          <w:p w14:paraId="558EAC39" w14:textId="77777777" w:rsidR="00A15DDA" w:rsidRDefault="00A15D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C8A0A1" w14:textId="77777777" w:rsidR="00A15DDA" w:rsidRDefault="00A15D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83E5FF" w14:textId="358D693E" w:rsidR="00A15DDA" w:rsidRDefault="00A1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04-1.475</w:t>
            </w:r>
          </w:p>
        </w:tc>
        <w:tc>
          <w:tcPr>
            <w:tcW w:w="1122" w:type="dxa"/>
          </w:tcPr>
          <w:p w14:paraId="03A5D67F" w14:textId="77777777" w:rsidR="00A15DDA" w:rsidRDefault="00A15D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667947" w14:textId="77777777" w:rsidR="00A15DDA" w:rsidRDefault="00A15D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1B532A" w14:textId="19502174" w:rsidR="00A15DDA" w:rsidRDefault="00A1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99</w:t>
            </w:r>
          </w:p>
        </w:tc>
      </w:tr>
      <w:tr w:rsidR="00A15DDA" w:rsidRPr="00A15DDA" w14:paraId="6A575F9C" w14:textId="77777777" w:rsidTr="00A15DDA">
        <w:tc>
          <w:tcPr>
            <w:tcW w:w="4815" w:type="dxa"/>
          </w:tcPr>
          <w:p w14:paraId="75B48E21" w14:textId="77777777" w:rsidR="00A15DDA" w:rsidRDefault="00A1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ophylactic PEG</w:t>
            </w:r>
          </w:p>
          <w:p w14:paraId="15DCE1AB" w14:textId="77777777" w:rsidR="00A15DDA" w:rsidRDefault="00A1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Yes</w:t>
            </w:r>
          </w:p>
          <w:p w14:paraId="49701071" w14:textId="62D74E19" w:rsidR="00A15DDA" w:rsidRDefault="00A1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992" w:type="dxa"/>
          </w:tcPr>
          <w:p w14:paraId="2A918C94" w14:textId="77777777" w:rsidR="00A15DDA" w:rsidRDefault="00A15D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B1AC00" w14:textId="77777777" w:rsidR="00A15DDA" w:rsidRDefault="00A1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  <w:p w14:paraId="6B3395D1" w14:textId="1C22757C" w:rsidR="00A15DDA" w:rsidRDefault="00A1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17</w:t>
            </w:r>
          </w:p>
        </w:tc>
        <w:tc>
          <w:tcPr>
            <w:tcW w:w="1559" w:type="dxa"/>
          </w:tcPr>
          <w:p w14:paraId="6D2F84C1" w14:textId="77777777" w:rsidR="00A15DDA" w:rsidRDefault="00A15D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4FB580" w14:textId="77777777" w:rsidR="00A15DDA" w:rsidRDefault="00A15D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0759CE" w14:textId="6AE39D39" w:rsidR="00A15DDA" w:rsidRDefault="00A1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30-2.030</w:t>
            </w:r>
          </w:p>
        </w:tc>
        <w:tc>
          <w:tcPr>
            <w:tcW w:w="1122" w:type="dxa"/>
          </w:tcPr>
          <w:p w14:paraId="3CBF9E9B" w14:textId="77777777" w:rsidR="00A15DDA" w:rsidRDefault="00A15D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420C5E" w14:textId="77777777" w:rsidR="00A15DDA" w:rsidRDefault="00A15D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0CF672" w14:textId="54DD6482" w:rsidR="00A15DDA" w:rsidRDefault="00A1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52</w:t>
            </w:r>
          </w:p>
        </w:tc>
      </w:tr>
    </w:tbl>
    <w:p w14:paraId="388DC6E9" w14:textId="4C65AD69" w:rsidR="00E44891" w:rsidRDefault="000B241D"/>
    <w:p w14:paraId="73BA7B58" w14:textId="25ACFAA4" w:rsidR="00A15DDA" w:rsidRPr="005331B4" w:rsidRDefault="00A15DDA">
      <w:pPr>
        <w:rPr>
          <w:rFonts w:ascii="Times New Roman" w:hAnsi="Times New Roman" w:cs="Times New Roman"/>
        </w:rPr>
      </w:pPr>
      <w:r w:rsidRPr="005331B4">
        <w:rPr>
          <w:rFonts w:ascii="Times New Roman" w:hAnsi="Times New Roman" w:cs="Times New Roman"/>
        </w:rPr>
        <w:t xml:space="preserve">HR, hazard ration; CI, confidence interval; </w:t>
      </w:r>
      <w:r w:rsidR="005331B4" w:rsidRPr="005331B4">
        <w:rPr>
          <w:rFonts w:ascii="Times New Roman" w:hAnsi="Times New Roman" w:cs="Times New Roman"/>
        </w:rPr>
        <w:t>PEG, percutaneous endoscopic gastrostomy</w:t>
      </w:r>
    </w:p>
    <w:sectPr w:rsidR="00A15DDA" w:rsidRPr="005331B4" w:rsidSect="00E25DA5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9"/>
  <w:doNotDisplayPageBoundarie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DDA"/>
    <w:rsid w:val="000821A4"/>
    <w:rsid w:val="000B241D"/>
    <w:rsid w:val="000B34D0"/>
    <w:rsid w:val="00143BEE"/>
    <w:rsid w:val="001F18FB"/>
    <w:rsid w:val="001F6583"/>
    <w:rsid w:val="00251A29"/>
    <w:rsid w:val="00255BA7"/>
    <w:rsid w:val="00256F49"/>
    <w:rsid w:val="0027558B"/>
    <w:rsid w:val="00284981"/>
    <w:rsid w:val="002D553A"/>
    <w:rsid w:val="0046230C"/>
    <w:rsid w:val="004747D3"/>
    <w:rsid w:val="004757E3"/>
    <w:rsid w:val="0051062B"/>
    <w:rsid w:val="00531DAC"/>
    <w:rsid w:val="005331B4"/>
    <w:rsid w:val="005737CE"/>
    <w:rsid w:val="00591525"/>
    <w:rsid w:val="0068097A"/>
    <w:rsid w:val="00681F6A"/>
    <w:rsid w:val="006843D9"/>
    <w:rsid w:val="006B3F72"/>
    <w:rsid w:val="006F473A"/>
    <w:rsid w:val="007F3B53"/>
    <w:rsid w:val="007F6614"/>
    <w:rsid w:val="008574EF"/>
    <w:rsid w:val="00894A59"/>
    <w:rsid w:val="008C179C"/>
    <w:rsid w:val="008E1FF5"/>
    <w:rsid w:val="00973A4E"/>
    <w:rsid w:val="009B1673"/>
    <w:rsid w:val="00A15DDA"/>
    <w:rsid w:val="00A726ED"/>
    <w:rsid w:val="00A85802"/>
    <w:rsid w:val="00A92440"/>
    <w:rsid w:val="00AB46C6"/>
    <w:rsid w:val="00B1719F"/>
    <w:rsid w:val="00BD0714"/>
    <w:rsid w:val="00BE0135"/>
    <w:rsid w:val="00BE5E88"/>
    <w:rsid w:val="00C46A2A"/>
    <w:rsid w:val="00C9729C"/>
    <w:rsid w:val="00CB2069"/>
    <w:rsid w:val="00CD7605"/>
    <w:rsid w:val="00D33D12"/>
    <w:rsid w:val="00D804EF"/>
    <w:rsid w:val="00DE7775"/>
    <w:rsid w:val="00E25DA5"/>
    <w:rsid w:val="00EB690F"/>
    <w:rsid w:val="00EB6C18"/>
    <w:rsid w:val="00EC0C3C"/>
    <w:rsid w:val="00F8021B"/>
    <w:rsid w:val="00FA5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3BDCD1"/>
  <w14:defaultImageDpi w14:val="32767"/>
  <w15:chartTrackingRefBased/>
  <w15:docId w15:val="{117395FA-AC04-E54A-A0F1-60B3E9CB8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A15DDA"/>
    <w:rPr>
      <w:rFonts w:ascii="ＭＳ Ｐゴシック" w:eastAsia="ＭＳ Ｐゴシック" w:hAnsi="ＭＳ Ｐゴシック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15D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若杉 哲郎</dc:creator>
  <cp:keywords/>
  <dc:description/>
  <cp:lastModifiedBy>若杉 哲郎</cp:lastModifiedBy>
  <cp:revision>2</cp:revision>
  <cp:lastPrinted>2022-05-06T11:10:00Z</cp:lastPrinted>
  <dcterms:created xsi:type="dcterms:W3CDTF">2022-05-06T09:15:00Z</dcterms:created>
  <dcterms:modified xsi:type="dcterms:W3CDTF">2022-05-06T11:27:00Z</dcterms:modified>
</cp:coreProperties>
</file>